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58"/>
        <w:gridCol w:w="1052"/>
        <w:gridCol w:w="2346"/>
      </w:tblGrid>
      <w:tr w:rsidR="00E04AB0" w:rsidRPr="006F20C3" w14:paraId="6F31D7CA" w14:textId="77777777" w:rsidTr="00E04AB0">
        <w:trPr>
          <w:trHeight w:val="320"/>
        </w:trPr>
        <w:tc>
          <w:tcPr>
            <w:tcW w:w="6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D9EA" w14:textId="77777777" w:rsidR="00E04AB0" w:rsidRPr="006F20C3" w:rsidRDefault="00E04AB0" w:rsidP="00C61FE4">
            <w:pPr>
              <w:rPr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006F20C3">
              <w:rPr>
                <w:b/>
                <w:bCs/>
                <w:sz w:val="22"/>
                <w:szCs w:val="22"/>
              </w:rPr>
              <w:t>Injury Location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8B67" w14:textId="5ED04DF5" w:rsidR="00E04AB0" w:rsidRPr="006F20C3" w:rsidRDefault="00E04AB0" w:rsidP="00C61FE4">
            <w:pPr>
              <w:jc w:val="center"/>
              <w:rPr>
                <w:b/>
                <w:bCs/>
                <w:sz w:val="22"/>
                <w:szCs w:val="22"/>
              </w:rPr>
            </w:pPr>
            <w:r w:rsidRPr="006F20C3">
              <w:rPr>
                <w:b/>
                <w:bCs/>
                <w:sz w:val="22"/>
                <w:szCs w:val="22"/>
              </w:rPr>
              <w:t>Total number</w:t>
            </w:r>
            <w:r w:rsidR="005F766D">
              <w:rPr>
                <w:b/>
                <w:bCs/>
                <w:sz w:val="22"/>
                <w:szCs w:val="22"/>
              </w:rPr>
              <w:t xml:space="preserve"> (n=102)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9409" w14:textId="77777777" w:rsidR="00E04AB0" w:rsidRPr="006F20C3" w:rsidRDefault="00E04AB0" w:rsidP="00C61FE4">
            <w:pPr>
              <w:jc w:val="center"/>
              <w:rPr>
                <w:b/>
                <w:bCs/>
                <w:sz w:val="22"/>
                <w:szCs w:val="22"/>
              </w:rPr>
            </w:pPr>
            <w:r w:rsidRPr="006F20C3">
              <w:rPr>
                <w:b/>
                <w:bCs/>
                <w:sz w:val="22"/>
                <w:szCs w:val="22"/>
              </w:rPr>
              <w:t>Percentage</w:t>
            </w:r>
          </w:p>
        </w:tc>
      </w:tr>
      <w:tr w:rsidR="00E04AB0" w:rsidRPr="006F20C3" w14:paraId="32D0F463" w14:textId="77777777" w:rsidTr="00E04AB0">
        <w:trPr>
          <w:trHeight w:val="320"/>
        </w:trPr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4067" w14:textId="6CAB1807" w:rsidR="00E04AB0" w:rsidRPr="006F20C3" w:rsidRDefault="00E04AB0" w:rsidP="00C61FE4">
            <w:pPr>
              <w:rPr>
                <w:b/>
                <w:bCs/>
                <w:sz w:val="22"/>
                <w:szCs w:val="22"/>
              </w:rPr>
            </w:pPr>
            <w:r w:rsidRPr="006F20C3">
              <w:rPr>
                <w:b/>
                <w:bCs/>
                <w:sz w:val="22"/>
                <w:szCs w:val="22"/>
              </w:rPr>
              <w:t xml:space="preserve">Ankle or </w:t>
            </w:r>
            <w:r w:rsidR="00AE32B6" w:rsidRPr="006F20C3">
              <w:rPr>
                <w:b/>
                <w:bCs/>
                <w:sz w:val="22"/>
                <w:szCs w:val="22"/>
              </w:rPr>
              <w:t>f</w:t>
            </w:r>
            <w:r w:rsidRPr="006F20C3">
              <w:rPr>
                <w:b/>
                <w:bCs/>
                <w:sz w:val="22"/>
                <w:szCs w:val="22"/>
              </w:rPr>
              <w:t>oot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93BF" w14:textId="77777777" w:rsidR="00E04AB0" w:rsidRPr="006F20C3" w:rsidRDefault="00E04AB0" w:rsidP="00AE32B6">
            <w:pPr>
              <w:jc w:val="center"/>
              <w:rPr>
                <w:b/>
                <w:sz w:val="22"/>
                <w:szCs w:val="22"/>
              </w:rPr>
            </w:pPr>
            <w:r w:rsidRPr="006F20C3">
              <w:rPr>
                <w:b/>
                <w:sz w:val="22"/>
                <w:szCs w:val="22"/>
              </w:rPr>
              <w:t>32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E88B" w14:textId="77777777" w:rsidR="00E04AB0" w:rsidRPr="006F20C3" w:rsidRDefault="00E04AB0" w:rsidP="00AE32B6">
            <w:pPr>
              <w:jc w:val="center"/>
              <w:rPr>
                <w:b/>
                <w:sz w:val="22"/>
                <w:szCs w:val="22"/>
              </w:rPr>
            </w:pPr>
            <w:r w:rsidRPr="006F20C3">
              <w:rPr>
                <w:b/>
                <w:sz w:val="22"/>
                <w:szCs w:val="22"/>
              </w:rPr>
              <w:t>31.4</w:t>
            </w:r>
          </w:p>
        </w:tc>
      </w:tr>
      <w:tr w:rsidR="00E04AB0" w:rsidRPr="006F20C3" w14:paraId="09742552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153C5648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 xml:space="preserve">   Bone: Broken toe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6C6B33D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9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4FD71602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8.8</w:t>
            </w:r>
          </w:p>
        </w:tc>
      </w:tr>
      <w:tr w:rsidR="00E04AB0" w:rsidRPr="006F20C3" w14:paraId="47C4E9C4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47C85F0E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Ligaments: Outer/ Lateral ankle ligament tear or bony avulsio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CF372A0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6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52815C76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5.9</w:t>
            </w:r>
          </w:p>
        </w:tc>
      </w:tr>
      <w:tr w:rsidR="00E04AB0" w:rsidRPr="006F20C3" w14:paraId="17FA1599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6848E84E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 xml:space="preserve">   Ankle injury, unspecified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004EBF3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5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67DCAD87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4.9</w:t>
            </w:r>
          </w:p>
        </w:tc>
      </w:tr>
      <w:tr w:rsidR="00E04AB0" w:rsidRPr="006F20C3" w14:paraId="585633A5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701B443A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Ligaments: Ankle sprain lateral / outside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115675E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4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0D2B7C8F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3.9</w:t>
            </w:r>
          </w:p>
        </w:tc>
      </w:tr>
      <w:tr w:rsidR="00E04AB0" w:rsidRPr="006F20C3" w14:paraId="2D3C1350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7E081588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 xml:space="preserve">   Foot injury, unspecified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72F0562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3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01EE4790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.9</w:t>
            </w:r>
          </w:p>
        </w:tc>
      </w:tr>
      <w:tr w:rsidR="00E04AB0" w:rsidRPr="006F20C3" w14:paraId="5508AB80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74BDC026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 xml:space="preserve">   Toe injury, unspecified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E816BB7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360E1356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.0</w:t>
            </w:r>
          </w:p>
        </w:tc>
      </w:tr>
      <w:tr w:rsidR="00E04AB0" w:rsidRPr="006F20C3" w14:paraId="1BBA0073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48A81E7F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Bone: Broken bone of the foot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4A6D589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3F5ADC16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3BC662FD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49B0080E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Pr="006F20C3">
              <w:rPr>
                <w:sz w:val="22"/>
                <w:szCs w:val="22"/>
              </w:rPr>
              <w:t>Lost Toenail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131D77B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70244DB7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3F94614F" w14:textId="77777777" w:rsidTr="00E04AB0">
        <w:trPr>
          <w:trHeight w:val="320"/>
        </w:trPr>
        <w:tc>
          <w:tcPr>
            <w:tcW w:w="66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4C5E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Soft tissue: Sand toe (hyperflexion/ downward-flexion of the toe, resulting in an injury of the dorsal/upper joint capsule)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7E6E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F1FD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</w:tr>
      <w:tr w:rsidR="00E04AB0" w:rsidRPr="006F20C3" w14:paraId="65C16812" w14:textId="77777777" w:rsidTr="00E04AB0">
        <w:trPr>
          <w:trHeight w:val="320"/>
        </w:trPr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EAD7" w14:textId="037FD93F" w:rsidR="00E04AB0" w:rsidRPr="006F20C3" w:rsidRDefault="00E04AB0" w:rsidP="00C61FE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F20C3">
              <w:rPr>
                <w:b/>
                <w:bCs/>
                <w:sz w:val="22"/>
                <w:szCs w:val="22"/>
                <w:lang w:val="en-US"/>
              </w:rPr>
              <w:t>Knee</w:t>
            </w:r>
            <w:r w:rsidR="00FD0EA7" w:rsidRPr="006F20C3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6F20C3">
              <w:rPr>
                <w:b/>
                <w:bCs/>
                <w:sz w:val="22"/>
                <w:szCs w:val="22"/>
                <w:lang w:val="en-US"/>
              </w:rPr>
              <w:t>/</w:t>
            </w:r>
            <w:r w:rsidR="00FD0EA7" w:rsidRPr="006F20C3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AE32B6" w:rsidRPr="006F20C3">
              <w:rPr>
                <w:b/>
                <w:bCs/>
                <w:sz w:val="22"/>
                <w:szCs w:val="22"/>
                <w:lang w:val="en-US"/>
              </w:rPr>
              <w:t>c</w:t>
            </w:r>
            <w:r w:rsidRPr="006F20C3">
              <w:rPr>
                <w:b/>
                <w:bCs/>
                <w:sz w:val="22"/>
                <w:szCs w:val="22"/>
                <w:lang w:val="en-US"/>
              </w:rPr>
              <w:t>alf</w:t>
            </w:r>
            <w:r w:rsidR="00FD0EA7" w:rsidRPr="006F20C3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6F20C3">
              <w:rPr>
                <w:b/>
                <w:bCs/>
                <w:sz w:val="22"/>
                <w:szCs w:val="22"/>
                <w:lang w:val="en-US"/>
              </w:rPr>
              <w:t>/</w:t>
            </w:r>
            <w:r w:rsidR="00FD0EA7" w:rsidRPr="006F20C3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AE32B6" w:rsidRPr="006F20C3">
              <w:rPr>
                <w:b/>
                <w:bCs/>
                <w:sz w:val="22"/>
                <w:szCs w:val="22"/>
                <w:lang w:val="en-US"/>
              </w:rPr>
              <w:t>l</w:t>
            </w:r>
            <w:r w:rsidRPr="006F20C3">
              <w:rPr>
                <w:b/>
                <w:bCs/>
                <w:sz w:val="22"/>
                <w:szCs w:val="22"/>
                <w:lang w:val="en-US"/>
              </w:rPr>
              <w:t>ower leg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1D75" w14:textId="77777777" w:rsidR="00E04AB0" w:rsidRPr="006F20C3" w:rsidRDefault="00E04AB0" w:rsidP="00AE32B6">
            <w:pPr>
              <w:jc w:val="center"/>
              <w:rPr>
                <w:b/>
                <w:bCs/>
                <w:sz w:val="22"/>
                <w:szCs w:val="22"/>
              </w:rPr>
            </w:pPr>
            <w:r w:rsidRPr="006F20C3">
              <w:rPr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0C29" w14:textId="77777777" w:rsidR="00E04AB0" w:rsidRPr="006F20C3" w:rsidRDefault="00E04AB0" w:rsidP="00AE32B6">
            <w:pPr>
              <w:jc w:val="center"/>
              <w:rPr>
                <w:b/>
                <w:bCs/>
                <w:sz w:val="22"/>
                <w:szCs w:val="22"/>
              </w:rPr>
            </w:pPr>
            <w:r w:rsidRPr="006F20C3">
              <w:rPr>
                <w:b/>
                <w:bCs/>
                <w:sz w:val="22"/>
                <w:szCs w:val="22"/>
              </w:rPr>
              <w:t>24.5</w:t>
            </w:r>
          </w:p>
        </w:tc>
      </w:tr>
      <w:tr w:rsidR="00E04AB0" w:rsidRPr="006F20C3" w14:paraId="7006C5DC" w14:textId="77777777" w:rsidTr="00E04AB0">
        <w:trPr>
          <w:trHeight w:val="34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47C258F3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Pr="006F20C3">
              <w:rPr>
                <w:sz w:val="22"/>
                <w:szCs w:val="22"/>
              </w:rPr>
              <w:t>Muscle: Calf muscle injury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5DB3706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5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45DAA55D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4.9</w:t>
            </w:r>
          </w:p>
        </w:tc>
      </w:tr>
      <w:tr w:rsidR="00E04AB0" w:rsidRPr="006F20C3" w14:paraId="51273CAC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4EE18A66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Muscle: Quadriceps tendon (thigh muscle) tear at the knee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D874019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3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08B2DF25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.9</w:t>
            </w:r>
          </w:p>
        </w:tc>
      </w:tr>
      <w:tr w:rsidR="00E04AB0" w:rsidRPr="006F20C3" w14:paraId="17CBC8BA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694F6F18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Pr="006F20C3">
              <w:rPr>
                <w:sz w:val="22"/>
                <w:szCs w:val="22"/>
              </w:rPr>
              <w:t>Meniscal tear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765D90A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09442F00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.0</w:t>
            </w:r>
          </w:p>
        </w:tc>
      </w:tr>
      <w:tr w:rsidR="00E04AB0" w:rsidRPr="006F20C3" w14:paraId="4DA88B3D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7FE0441C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Pr="006F20C3">
              <w:rPr>
                <w:sz w:val="22"/>
                <w:szCs w:val="22"/>
              </w:rPr>
              <w:t>Knee injury, unspecified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9A1DD62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31B6D224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.0</w:t>
            </w:r>
          </w:p>
        </w:tc>
      </w:tr>
      <w:tr w:rsidR="00E04AB0" w:rsidRPr="006F20C3" w14:paraId="3E5CB7FE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55F28D08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Bone: Broken tibia (lower leg)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5195EFF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495E367A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7A81FC06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060B64AB" w14:textId="15749959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="00813DA5" w:rsidRPr="006F20C3">
              <w:rPr>
                <w:sz w:val="22"/>
                <w:szCs w:val="22"/>
                <w:lang w:val="en-US"/>
              </w:rPr>
              <w:t>H</w:t>
            </w:r>
            <w:r w:rsidRPr="006F20C3">
              <w:rPr>
                <w:sz w:val="22"/>
                <w:szCs w:val="22"/>
              </w:rPr>
              <w:t>aematoma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E219BFB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6A69DE4C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54D6359D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67AE5A07" w14:textId="67162A3F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="00813DA5" w:rsidRPr="006F20C3">
              <w:rPr>
                <w:sz w:val="22"/>
                <w:szCs w:val="22"/>
                <w:lang w:val="en-US"/>
              </w:rPr>
              <w:t>H</w:t>
            </w:r>
            <w:r w:rsidRPr="006F20C3">
              <w:rPr>
                <w:sz w:val="22"/>
                <w:szCs w:val="22"/>
              </w:rPr>
              <w:t>amstring tear, bruised thigh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6C0B54E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49F8475A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48A54570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38D3B3C8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Pr="006F20C3">
              <w:rPr>
                <w:sz w:val="22"/>
                <w:szCs w:val="22"/>
              </w:rPr>
              <w:t>Joint: Cartilage injury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CA4E124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4C5DE19E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.0</w:t>
            </w:r>
          </w:p>
        </w:tc>
      </w:tr>
      <w:tr w:rsidR="00E04AB0" w:rsidRPr="006F20C3" w14:paraId="35E30567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0765A7C4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Knee to knee contact causing bursiti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1E1C804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2DC33C0A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3191838E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61531BFB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Ligament: Anterior cruciate ligament (ACL) sprai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C6544AC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6408682D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6C443C0D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3670A612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Ligament: Medial/inner collateral ligament (MCL) tear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A9FBEF5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7D6D7C3D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612B2D47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10C09D5C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Ligament: Posterior cruciate ligament (PCL) tear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86195C8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62BBFECF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3FD11C74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5074F414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Lower leg injury, </w:t>
            </w:r>
            <w:r w:rsidRPr="006F20C3">
              <w:rPr>
                <w:sz w:val="22"/>
                <w:szCs w:val="22"/>
              </w:rPr>
              <w:t>unspecified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1C483B3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5AFD3B19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7FD23D79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543D56F8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Upper leg injury, </w:t>
            </w:r>
            <w:r w:rsidRPr="006F20C3">
              <w:rPr>
                <w:sz w:val="22"/>
                <w:szCs w:val="22"/>
              </w:rPr>
              <w:t>unspecified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03E5736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02A49AC6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27D466FF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3F8D36DB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Shinbone/lower knee injury by collisio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77E4F8B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33BE551F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796E9FDE" w14:textId="77777777" w:rsidTr="00E04AB0">
        <w:trPr>
          <w:trHeight w:val="320"/>
        </w:trPr>
        <w:tc>
          <w:tcPr>
            <w:tcW w:w="66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0B39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Pr="006F20C3">
              <w:rPr>
                <w:sz w:val="22"/>
                <w:szCs w:val="22"/>
              </w:rPr>
              <w:t>Meniscus bruise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413B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3EC4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7C1DBA2C" w14:textId="77777777" w:rsidTr="00E04AB0">
        <w:trPr>
          <w:trHeight w:val="320"/>
        </w:trPr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1078" w14:textId="77777777" w:rsidR="00E04AB0" w:rsidRPr="006F20C3" w:rsidRDefault="00E04AB0" w:rsidP="00C61FE4">
            <w:pPr>
              <w:rPr>
                <w:b/>
                <w:bCs/>
                <w:sz w:val="22"/>
                <w:szCs w:val="22"/>
              </w:rPr>
            </w:pPr>
            <w:r w:rsidRPr="006F20C3">
              <w:rPr>
                <w:b/>
                <w:bCs/>
                <w:sz w:val="22"/>
                <w:szCs w:val="22"/>
              </w:rPr>
              <w:t>Shoulder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98FE" w14:textId="77777777" w:rsidR="00E04AB0" w:rsidRPr="006F20C3" w:rsidRDefault="00E04AB0" w:rsidP="00AE32B6">
            <w:pPr>
              <w:jc w:val="center"/>
              <w:rPr>
                <w:b/>
                <w:bCs/>
                <w:sz w:val="22"/>
                <w:szCs w:val="22"/>
              </w:rPr>
            </w:pPr>
            <w:r w:rsidRPr="006F20C3">
              <w:rPr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3A77" w14:textId="77777777" w:rsidR="00E04AB0" w:rsidRPr="006F20C3" w:rsidRDefault="00E04AB0" w:rsidP="00AE32B6">
            <w:pPr>
              <w:jc w:val="center"/>
              <w:rPr>
                <w:b/>
                <w:bCs/>
                <w:sz w:val="22"/>
                <w:szCs w:val="22"/>
              </w:rPr>
            </w:pPr>
            <w:r w:rsidRPr="006F20C3">
              <w:rPr>
                <w:b/>
                <w:bCs/>
                <w:sz w:val="22"/>
                <w:szCs w:val="22"/>
              </w:rPr>
              <w:t>13.7</w:t>
            </w:r>
          </w:p>
        </w:tc>
      </w:tr>
      <w:tr w:rsidR="00E04AB0" w:rsidRPr="006F20C3" w14:paraId="66BFC672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1B7C2D1D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Pr="006F20C3">
              <w:rPr>
                <w:sz w:val="22"/>
                <w:szCs w:val="22"/>
              </w:rPr>
              <w:t>Joint: Dislocated shoulder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5DB6012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5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4C013E4C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4.9</w:t>
            </w:r>
          </w:p>
        </w:tc>
      </w:tr>
      <w:tr w:rsidR="00E04AB0" w:rsidRPr="006F20C3" w14:paraId="2387CB59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662CDF46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Tendon: SLAP-tear (tear of the upper glenoid labrum - rim around the socket - where the long head of biceps tendon attaches)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27E74CB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4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28536CF5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3.9</w:t>
            </w:r>
          </w:p>
        </w:tc>
      </w:tr>
      <w:tr w:rsidR="00E04AB0" w:rsidRPr="006F20C3" w14:paraId="080C9FAA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2B90CEBB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Pr="006F20C3">
              <w:rPr>
                <w:sz w:val="22"/>
                <w:szCs w:val="22"/>
              </w:rPr>
              <w:t>Tendon: Rotator cuff tear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D5794A7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53EEB7C3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.0</w:t>
            </w:r>
          </w:p>
        </w:tc>
      </w:tr>
      <w:tr w:rsidR="00E04AB0" w:rsidRPr="006F20C3" w14:paraId="531EE450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6755FED8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Pr="006F20C3">
              <w:rPr>
                <w:sz w:val="22"/>
                <w:szCs w:val="22"/>
              </w:rPr>
              <w:t>Bone: Broken clavicle (collarbone)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91E863F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531120A9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40101E55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6329A0A2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Joint: Separated shoulder (acromioclavicular joint injury/dislocation)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F04634F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76629C39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22814118" w14:textId="77777777" w:rsidTr="00E04AB0">
        <w:trPr>
          <w:trHeight w:val="320"/>
        </w:trPr>
        <w:tc>
          <w:tcPr>
            <w:tcW w:w="66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84CF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Tendon, GLAD tear ; partial dislocation of the shoulder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E28C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FD89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489C2432" w14:textId="77777777" w:rsidTr="00E04AB0">
        <w:trPr>
          <w:trHeight w:val="320"/>
        </w:trPr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04C4" w14:textId="46AC6418" w:rsidR="00E04AB0" w:rsidRPr="006F20C3" w:rsidRDefault="00E04AB0" w:rsidP="00C61FE4">
            <w:pPr>
              <w:rPr>
                <w:b/>
                <w:bCs/>
                <w:sz w:val="22"/>
                <w:szCs w:val="22"/>
              </w:rPr>
            </w:pPr>
            <w:r w:rsidRPr="006F20C3">
              <w:rPr>
                <w:b/>
                <w:bCs/>
                <w:sz w:val="22"/>
                <w:szCs w:val="22"/>
              </w:rPr>
              <w:t>Hand</w:t>
            </w:r>
            <w:r w:rsidR="00FD0EA7" w:rsidRPr="006F20C3">
              <w:rPr>
                <w:b/>
                <w:bCs/>
                <w:sz w:val="22"/>
                <w:szCs w:val="22"/>
              </w:rPr>
              <w:t xml:space="preserve"> </w:t>
            </w:r>
            <w:r w:rsidRPr="006F20C3">
              <w:rPr>
                <w:b/>
                <w:bCs/>
                <w:sz w:val="22"/>
                <w:szCs w:val="22"/>
              </w:rPr>
              <w:t>/</w:t>
            </w:r>
            <w:r w:rsidR="00FD0EA7" w:rsidRPr="006F20C3">
              <w:rPr>
                <w:b/>
                <w:bCs/>
                <w:sz w:val="22"/>
                <w:szCs w:val="22"/>
              </w:rPr>
              <w:t xml:space="preserve"> </w:t>
            </w:r>
            <w:r w:rsidR="00AE32B6" w:rsidRPr="006F20C3">
              <w:rPr>
                <w:b/>
                <w:bCs/>
                <w:sz w:val="22"/>
                <w:szCs w:val="22"/>
              </w:rPr>
              <w:t>w</w:t>
            </w:r>
            <w:r w:rsidRPr="006F20C3">
              <w:rPr>
                <w:b/>
                <w:bCs/>
                <w:sz w:val="22"/>
                <w:szCs w:val="22"/>
              </w:rPr>
              <w:t>rist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C53E" w14:textId="77777777" w:rsidR="00E04AB0" w:rsidRPr="006F20C3" w:rsidRDefault="00E04AB0" w:rsidP="00AE32B6">
            <w:pPr>
              <w:jc w:val="center"/>
              <w:rPr>
                <w:b/>
                <w:bCs/>
                <w:sz w:val="22"/>
                <w:szCs w:val="22"/>
              </w:rPr>
            </w:pPr>
            <w:r w:rsidRPr="006F20C3">
              <w:rPr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C6E6" w14:textId="77777777" w:rsidR="00E04AB0" w:rsidRPr="006F20C3" w:rsidRDefault="00E04AB0" w:rsidP="00AE32B6">
            <w:pPr>
              <w:jc w:val="center"/>
              <w:rPr>
                <w:b/>
                <w:bCs/>
                <w:sz w:val="22"/>
                <w:szCs w:val="22"/>
              </w:rPr>
            </w:pPr>
            <w:r w:rsidRPr="006F20C3">
              <w:rPr>
                <w:b/>
                <w:bCs/>
                <w:sz w:val="22"/>
                <w:szCs w:val="22"/>
              </w:rPr>
              <w:t>10.8</w:t>
            </w:r>
          </w:p>
        </w:tc>
      </w:tr>
      <w:tr w:rsidR="00E04AB0" w:rsidRPr="006F20C3" w14:paraId="76745035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2925664F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Bone: Broken metacarpal bone (long bones in the palm of the hand)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AD2BDDE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3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21CAA6F9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.9</w:t>
            </w:r>
          </w:p>
        </w:tc>
      </w:tr>
      <w:tr w:rsidR="00E04AB0" w:rsidRPr="006F20C3" w14:paraId="15756C3A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6735F278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Pr="006F20C3">
              <w:rPr>
                <w:sz w:val="22"/>
                <w:szCs w:val="22"/>
              </w:rPr>
              <w:t>Joint: Finger dislocatio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BA3D11E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769A3879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.0</w:t>
            </w:r>
          </w:p>
        </w:tc>
      </w:tr>
      <w:tr w:rsidR="00E04AB0" w:rsidRPr="006F20C3" w14:paraId="4D735EBD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54C5A0B2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Base of the thumb: Gamekeeper's thumb / skier's thumb / UCL tear (injury to the ulnar collateral ligament (UCL)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CB2AC46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2D87CA94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12D0E6BD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5E0663BB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Pr="006F20C3">
              <w:rPr>
                <w:sz w:val="22"/>
                <w:szCs w:val="22"/>
              </w:rPr>
              <w:t>Bone: Broken finger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62CEC6E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7476F639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33FFCE38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7330A810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Bone: Broken radius (forearm bone at the wrist)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CAC71FD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6E9DBA45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756CCEE5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77971C6C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lastRenderedPageBreak/>
              <w:t xml:space="preserve">   J</w:t>
            </w:r>
            <w:r w:rsidRPr="006F20C3">
              <w:rPr>
                <w:sz w:val="22"/>
                <w:szCs w:val="22"/>
              </w:rPr>
              <w:t>oint: Jammed finger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B2A5284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21AC98C0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2E6C7B2C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6A4A1C87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Tendon: Mallet finger / hammer finger (inability to straighten the fingertip due to an extensor tendon injury)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835521E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709C1207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5318F20B" w14:textId="77777777" w:rsidTr="00E04AB0">
        <w:trPr>
          <w:trHeight w:val="320"/>
        </w:trPr>
        <w:tc>
          <w:tcPr>
            <w:tcW w:w="66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1EBA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Pr="006F20C3">
              <w:rPr>
                <w:sz w:val="22"/>
                <w:szCs w:val="22"/>
              </w:rPr>
              <w:t>Finger injury, unspecified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93F3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849A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0E7311DF" w14:textId="77777777" w:rsidTr="00E04AB0">
        <w:trPr>
          <w:trHeight w:val="320"/>
        </w:trPr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71A0" w14:textId="3EAF3F36" w:rsidR="00E04AB0" w:rsidRPr="006F20C3" w:rsidRDefault="00E04AB0" w:rsidP="00C61FE4">
            <w:pPr>
              <w:rPr>
                <w:b/>
                <w:bCs/>
                <w:sz w:val="22"/>
                <w:szCs w:val="22"/>
              </w:rPr>
            </w:pPr>
            <w:r w:rsidRPr="006F20C3">
              <w:rPr>
                <w:b/>
                <w:bCs/>
                <w:sz w:val="22"/>
                <w:szCs w:val="22"/>
              </w:rPr>
              <w:t>Head</w:t>
            </w:r>
            <w:r w:rsidR="00FD0EA7" w:rsidRPr="006F20C3">
              <w:rPr>
                <w:b/>
                <w:bCs/>
                <w:sz w:val="22"/>
                <w:szCs w:val="22"/>
              </w:rPr>
              <w:t xml:space="preserve"> </w:t>
            </w:r>
            <w:r w:rsidRPr="006F20C3">
              <w:rPr>
                <w:b/>
                <w:bCs/>
                <w:sz w:val="22"/>
                <w:szCs w:val="22"/>
              </w:rPr>
              <w:t>/</w:t>
            </w:r>
            <w:r w:rsidR="00FD0EA7" w:rsidRPr="006F20C3">
              <w:rPr>
                <w:b/>
                <w:bCs/>
                <w:sz w:val="22"/>
                <w:szCs w:val="22"/>
              </w:rPr>
              <w:t xml:space="preserve"> </w:t>
            </w:r>
            <w:r w:rsidR="00AE32B6" w:rsidRPr="006F20C3">
              <w:rPr>
                <w:b/>
                <w:bCs/>
                <w:sz w:val="22"/>
                <w:szCs w:val="22"/>
              </w:rPr>
              <w:t>n</w:t>
            </w:r>
            <w:r w:rsidRPr="006F20C3">
              <w:rPr>
                <w:b/>
                <w:bCs/>
                <w:sz w:val="22"/>
                <w:szCs w:val="22"/>
              </w:rPr>
              <w:t>eck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FAF7" w14:textId="77777777" w:rsidR="00E04AB0" w:rsidRPr="006F20C3" w:rsidRDefault="00E04AB0" w:rsidP="00AE32B6">
            <w:pPr>
              <w:jc w:val="center"/>
              <w:rPr>
                <w:b/>
                <w:bCs/>
                <w:sz w:val="22"/>
                <w:szCs w:val="22"/>
              </w:rPr>
            </w:pPr>
            <w:r w:rsidRPr="006F20C3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A887" w14:textId="77777777" w:rsidR="00E04AB0" w:rsidRPr="006F20C3" w:rsidRDefault="00E04AB0" w:rsidP="00AE32B6">
            <w:pPr>
              <w:jc w:val="center"/>
              <w:rPr>
                <w:b/>
                <w:bCs/>
                <w:sz w:val="22"/>
                <w:szCs w:val="22"/>
              </w:rPr>
            </w:pPr>
            <w:r w:rsidRPr="006F20C3">
              <w:rPr>
                <w:b/>
                <w:bCs/>
                <w:sz w:val="22"/>
                <w:szCs w:val="22"/>
              </w:rPr>
              <w:t>9.8</w:t>
            </w:r>
          </w:p>
        </w:tc>
      </w:tr>
      <w:tr w:rsidR="00E04AB0" w:rsidRPr="006F20C3" w14:paraId="2BD225F7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6F814EC8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Pr="006F20C3">
              <w:rPr>
                <w:sz w:val="22"/>
                <w:szCs w:val="22"/>
              </w:rPr>
              <w:t>Brain: Concussio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EB84664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3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0E714E36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.9</w:t>
            </w:r>
          </w:p>
        </w:tc>
      </w:tr>
      <w:tr w:rsidR="00E04AB0" w:rsidRPr="006F20C3" w14:paraId="1008AA48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38073EFC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Neck: Nerve injury (with loss of sensation (feeling) or muscle power)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908239D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184AFE40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.0</w:t>
            </w:r>
          </w:p>
        </w:tc>
      </w:tr>
      <w:tr w:rsidR="00E04AB0" w:rsidRPr="006F20C3" w14:paraId="620C2D60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37793525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Pr="006F20C3">
              <w:rPr>
                <w:sz w:val="22"/>
                <w:szCs w:val="22"/>
              </w:rPr>
              <w:t>Broke two teeth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FF88DA1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3D5E3460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07F2D277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0835A84D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Head: Broken bone of the face or skull (other than nose)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D863F15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722EC970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71387358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0980CD9D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Pr="006F20C3">
              <w:rPr>
                <w:sz w:val="22"/>
                <w:szCs w:val="22"/>
              </w:rPr>
              <w:t>Head: Broken nose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D5CC439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5AE07D6C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3823CC60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1DADF261" w14:textId="4359E933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="00813DA5" w:rsidRPr="006F20C3">
              <w:rPr>
                <w:sz w:val="22"/>
                <w:szCs w:val="22"/>
                <w:lang w:val="en-US"/>
              </w:rPr>
              <w:t>N</w:t>
            </w:r>
            <w:r w:rsidRPr="006F20C3">
              <w:rPr>
                <w:sz w:val="22"/>
                <w:szCs w:val="22"/>
              </w:rPr>
              <w:t>ose injury, cut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5382D02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4723814A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51A58D17" w14:textId="77777777" w:rsidTr="00E04AB0">
        <w:trPr>
          <w:trHeight w:val="320"/>
        </w:trPr>
        <w:tc>
          <w:tcPr>
            <w:tcW w:w="66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4635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Pr="006F20C3">
              <w:rPr>
                <w:sz w:val="22"/>
                <w:szCs w:val="22"/>
              </w:rPr>
              <w:t>Face injury, unspecified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3619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2490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27EC156A" w14:textId="77777777" w:rsidTr="00E04AB0">
        <w:trPr>
          <w:trHeight w:val="320"/>
        </w:trPr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90F5" w14:textId="21AB401E" w:rsidR="00E04AB0" w:rsidRPr="006F20C3" w:rsidRDefault="00E04AB0" w:rsidP="00C61FE4">
            <w:pPr>
              <w:rPr>
                <w:b/>
                <w:bCs/>
                <w:sz w:val="22"/>
                <w:szCs w:val="22"/>
              </w:rPr>
            </w:pPr>
            <w:r w:rsidRPr="006F20C3">
              <w:rPr>
                <w:b/>
                <w:bCs/>
                <w:sz w:val="22"/>
                <w:szCs w:val="22"/>
              </w:rPr>
              <w:t>Hip</w:t>
            </w:r>
            <w:r w:rsidR="00FD0EA7" w:rsidRPr="006F20C3">
              <w:rPr>
                <w:b/>
                <w:bCs/>
                <w:sz w:val="22"/>
                <w:szCs w:val="22"/>
              </w:rPr>
              <w:t xml:space="preserve"> </w:t>
            </w:r>
            <w:r w:rsidRPr="006F20C3">
              <w:rPr>
                <w:b/>
                <w:bCs/>
                <w:sz w:val="22"/>
                <w:szCs w:val="22"/>
              </w:rPr>
              <w:t>/</w:t>
            </w:r>
            <w:r w:rsidR="00FD0EA7" w:rsidRPr="006F20C3">
              <w:rPr>
                <w:b/>
                <w:bCs/>
                <w:sz w:val="22"/>
                <w:szCs w:val="22"/>
              </w:rPr>
              <w:t xml:space="preserve"> </w:t>
            </w:r>
            <w:r w:rsidR="00AE32B6" w:rsidRPr="006F20C3">
              <w:rPr>
                <w:b/>
                <w:bCs/>
                <w:sz w:val="22"/>
                <w:szCs w:val="22"/>
              </w:rPr>
              <w:t>p</w:t>
            </w:r>
            <w:r w:rsidRPr="006F20C3">
              <w:rPr>
                <w:b/>
                <w:bCs/>
                <w:sz w:val="22"/>
                <w:szCs w:val="22"/>
              </w:rPr>
              <w:t>elvis</w:t>
            </w:r>
            <w:r w:rsidR="00FD0EA7" w:rsidRPr="006F20C3">
              <w:rPr>
                <w:b/>
                <w:bCs/>
                <w:sz w:val="22"/>
                <w:szCs w:val="22"/>
              </w:rPr>
              <w:t xml:space="preserve"> </w:t>
            </w:r>
            <w:r w:rsidRPr="006F20C3">
              <w:rPr>
                <w:b/>
                <w:bCs/>
                <w:sz w:val="22"/>
                <w:szCs w:val="22"/>
              </w:rPr>
              <w:t>/</w:t>
            </w:r>
            <w:r w:rsidR="00FD0EA7" w:rsidRPr="006F20C3">
              <w:rPr>
                <w:b/>
                <w:bCs/>
                <w:sz w:val="22"/>
                <w:szCs w:val="22"/>
              </w:rPr>
              <w:t xml:space="preserve"> </w:t>
            </w:r>
            <w:r w:rsidR="00AE32B6" w:rsidRPr="006F20C3">
              <w:rPr>
                <w:b/>
                <w:bCs/>
                <w:sz w:val="22"/>
                <w:szCs w:val="22"/>
              </w:rPr>
              <w:t>t</w:t>
            </w:r>
            <w:r w:rsidRPr="006F20C3">
              <w:rPr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EC88" w14:textId="77777777" w:rsidR="00E04AB0" w:rsidRPr="006F20C3" w:rsidRDefault="00E04AB0" w:rsidP="00AE32B6">
            <w:pPr>
              <w:jc w:val="center"/>
              <w:rPr>
                <w:b/>
                <w:bCs/>
                <w:sz w:val="22"/>
                <w:szCs w:val="22"/>
              </w:rPr>
            </w:pPr>
            <w:r w:rsidRPr="006F20C3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FBF7" w14:textId="77777777" w:rsidR="00E04AB0" w:rsidRPr="006F20C3" w:rsidRDefault="00E04AB0" w:rsidP="00AE32B6">
            <w:pPr>
              <w:jc w:val="center"/>
              <w:rPr>
                <w:b/>
                <w:bCs/>
                <w:sz w:val="22"/>
                <w:szCs w:val="22"/>
              </w:rPr>
            </w:pPr>
            <w:r w:rsidRPr="006F20C3">
              <w:rPr>
                <w:b/>
                <w:bCs/>
                <w:sz w:val="22"/>
                <w:szCs w:val="22"/>
              </w:rPr>
              <w:t>3.9</w:t>
            </w:r>
          </w:p>
        </w:tc>
      </w:tr>
      <w:tr w:rsidR="00E04AB0" w:rsidRPr="006F20C3" w14:paraId="4A7C9570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26FE3F74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Muscle: Pulled/ Torn/ Strained hamstring muscle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2D5049C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3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411E8261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.9</w:t>
            </w:r>
          </w:p>
        </w:tc>
      </w:tr>
      <w:tr w:rsidR="00E04AB0" w:rsidRPr="006F20C3" w14:paraId="7031F6B6" w14:textId="77777777" w:rsidTr="00E04AB0">
        <w:trPr>
          <w:trHeight w:val="320"/>
        </w:trPr>
        <w:tc>
          <w:tcPr>
            <w:tcW w:w="66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BE22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Joint: Labral tear (cartilage rim around hip socket)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ED06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F4BD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39E2CF7B" w14:textId="77777777" w:rsidTr="00E04AB0">
        <w:trPr>
          <w:trHeight w:val="320"/>
        </w:trPr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8E4A" w14:textId="1E9ABA99" w:rsidR="00E04AB0" w:rsidRPr="006F20C3" w:rsidRDefault="00E04AB0" w:rsidP="00C61FE4">
            <w:pPr>
              <w:rPr>
                <w:b/>
                <w:bCs/>
                <w:sz w:val="22"/>
                <w:szCs w:val="22"/>
              </w:rPr>
            </w:pPr>
            <w:r w:rsidRPr="006F20C3">
              <w:rPr>
                <w:b/>
                <w:bCs/>
                <w:sz w:val="22"/>
                <w:szCs w:val="22"/>
              </w:rPr>
              <w:t>Elbow</w:t>
            </w:r>
            <w:r w:rsidR="00FD0EA7" w:rsidRPr="006F20C3">
              <w:rPr>
                <w:b/>
                <w:bCs/>
                <w:sz w:val="22"/>
                <w:szCs w:val="22"/>
              </w:rPr>
              <w:t xml:space="preserve"> </w:t>
            </w:r>
            <w:r w:rsidRPr="006F20C3">
              <w:rPr>
                <w:b/>
                <w:bCs/>
                <w:sz w:val="22"/>
                <w:szCs w:val="22"/>
              </w:rPr>
              <w:t>/</w:t>
            </w:r>
            <w:r w:rsidR="00FD0EA7" w:rsidRPr="006F20C3">
              <w:rPr>
                <w:b/>
                <w:bCs/>
                <w:sz w:val="22"/>
                <w:szCs w:val="22"/>
              </w:rPr>
              <w:t xml:space="preserve"> </w:t>
            </w:r>
            <w:r w:rsidR="00AE32B6" w:rsidRPr="006F20C3">
              <w:rPr>
                <w:b/>
                <w:bCs/>
                <w:sz w:val="22"/>
                <w:szCs w:val="22"/>
              </w:rPr>
              <w:t>a</w:t>
            </w:r>
            <w:r w:rsidRPr="006F20C3">
              <w:rPr>
                <w:b/>
                <w:bCs/>
                <w:sz w:val="22"/>
                <w:szCs w:val="22"/>
              </w:rPr>
              <w:t>rm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958E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3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5F46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.9</w:t>
            </w:r>
          </w:p>
        </w:tc>
      </w:tr>
      <w:tr w:rsidR="00E04AB0" w:rsidRPr="006F20C3" w14:paraId="51011EE5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4D3E6D5C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Pr="006F20C3">
              <w:rPr>
                <w:sz w:val="22"/>
                <w:szCs w:val="22"/>
              </w:rPr>
              <w:t>Joint: Elbow dislocatio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EF64DCB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7A1349BF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.0</w:t>
            </w:r>
          </w:p>
        </w:tc>
      </w:tr>
      <w:tr w:rsidR="00E04AB0" w:rsidRPr="006F20C3" w14:paraId="49E84F22" w14:textId="77777777" w:rsidTr="00E04AB0">
        <w:trPr>
          <w:trHeight w:val="320"/>
        </w:trPr>
        <w:tc>
          <w:tcPr>
            <w:tcW w:w="66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106F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Ligament: Radial Collateral Ligament (RCL) injury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329D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8507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679CA3AD" w14:textId="77777777" w:rsidTr="00E04AB0">
        <w:trPr>
          <w:trHeight w:val="320"/>
        </w:trPr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B346" w14:textId="77777777" w:rsidR="00E04AB0" w:rsidRPr="006F20C3" w:rsidRDefault="00E04AB0" w:rsidP="00C61FE4">
            <w:pPr>
              <w:rPr>
                <w:b/>
                <w:bCs/>
                <w:sz w:val="22"/>
                <w:szCs w:val="22"/>
              </w:rPr>
            </w:pPr>
            <w:r w:rsidRPr="006F20C3">
              <w:rPr>
                <w:b/>
                <w:bCs/>
                <w:sz w:val="22"/>
                <w:szCs w:val="22"/>
              </w:rPr>
              <w:t xml:space="preserve">Spine (below </w:t>
            </w:r>
            <w:r w:rsidR="00AE32B6" w:rsidRPr="006F20C3">
              <w:rPr>
                <w:b/>
                <w:bCs/>
                <w:sz w:val="22"/>
                <w:szCs w:val="22"/>
              </w:rPr>
              <w:t>n</w:t>
            </w:r>
            <w:r w:rsidRPr="006F20C3">
              <w:rPr>
                <w:b/>
                <w:bCs/>
                <w:sz w:val="22"/>
                <w:szCs w:val="22"/>
              </w:rPr>
              <w:t>eck)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822A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30CC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2.0</w:t>
            </w:r>
          </w:p>
        </w:tc>
      </w:tr>
      <w:tr w:rsidR="00E04AB0" w:rsidRPr="006F20C3" w14:paraId="21EAD6F9" w14:textId="77777777" w:rsidTr="00E04AB0">
        <w:trPr>
          <w:trHeight w:val="32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7F400C12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Pr="006F20C3">
              <w:rPr>
                <w:sz w:val="22"/>
                <w:szCs w:val="22"/>
              </w:rPr>
              <w:t>Compression of lower spine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71C01C7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687D1711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5D3AFE14" w14:textId="77777777" w:rsidTr="00E04AB0">
        <w:trPr>
          <w:trHeight w:val="320"/>
        </w:trPr>
        <w:tc>
          <w:tcPr>
            <w:tcW w:w="66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C23B" w14:textId="77777777" w:rsidR="00E04AB0" w:rsidRPr="006F20C3" w:rsidRDefault="00E04AB0" w:rsidP="00C61FE4">
            <w:pPr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</w:t>
            </w:r>
            <w:r w:rsidRPr="006F20C3">
              <w:rPr>
                <w:sz w:val="22"/>
                <w:szCs w:val="22"/>
              </w:rPr>
              <w:t>Muscular back pain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3EFB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EC16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4E408AB4" w14:textId="77777777" w:rsidTr="00E04AB0">
        <w:trPr>
          <w:trHeight w:val="320"/>
        </w:trPr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294C" w14:textId="774BFFDE" w:rsidR="00E04AB0" w:rsidRPr="006F20C3" w:rsidRDefault="00E04AB0" w:rsidP="00C61FE4">
            <w:pPr>
              <w:rPr>
                <w:b/>
                <w:bCs/>
                <w:sz w:val="22"/>
                <w:szCs w:val="22"/>
              </w:rPr>
            </w:pPr>
            <w:r w:rsidRPr="006F20C3">
              <w:rPr>
                <w:b/>
                <w:bCs/>
                <w:sz w:val="22"/>
                <w:szCs w:val="22"/>
              </w:rPr>
              <w:t xml:space="preserve">Chest </w:t>
            </w:r>
            <w:r w:rsidR="00AE32B6" w:rsidRPr="006F20C3">
              <w:rPr>
                <w:b/>
                <w:bCs/>
                <w:sz w:val="22"/>
                <w:szCs w:val="22"/>
              </w:rPr>
              <w:t>w</w:t>
            </w:r>
            <w:r w:rsidRPr="006F20C3">
              <w:rPr>
                <w:b/>
                <w:bCs/>
                <w:sz w:val="22"/>
                <w:szCs w:val="22"/>
              </w:rPr>
              <w:t>all</w:t>
            </w:r>
            <w:r w:rsidR="00FD0EA7" w:rsidRPr="006F20C3">
              <w:rPr>
                <w:b/>
                <w:bCs/>
                <w:sz w:val="22"/>
                <w:szCs w:val="22"/>
              </w:rPr>
              <w:t xml:space="preserve"> </w:t>
            </w:r>
            <w:r w:rsidRPr="006F20C3">
              <w:rPr>
                <w:b/>
                <w:bCs/>
                <w:sz w:val="22"/>
                <w:szCs w:val="22"/>
              </w:rPr>
              <w:t>/</w:t>
            </w:r>
            <w:r w:rsidR="00FD0EA7" w:rsidRPr="006F20C3">
              <w:rPr>
                <w:b/>
                <w:bCs/>
                <w:sz w:val="22"/>
                <w:szCs w:val="22"/>
              </w:rPr>
              <w:t xml:space="preserve"> </w:t>
            </w:r>
            <w:r w:rsidR="00AE32B6" w:rsidRPr="006F20C3">
              <w:rPr>
                <w:b/>
                <w:bCs/>
                <w:sz w:val="22"/>
                <w:szCs w:val="22"/>
              </w:rPr>
              <w:t>t</w:t>
            </w:r>
            <w:r w:rsidRPr="006F20C3">
              <w:rPr>
                <w:b/>
                <w:bCs/>
                <w:sz w:val="22"/>
                <w:szCs w:val="22"/>
              </w:rPr>
              <w:t>orso</w:t>
            </w:r>
            <w:r w:rsidR="00FD0EA7" w:rsidRPr="006F20C3">
              <w:rPr>
                <w:b/>
                <w:bCs/>
                <w:sz w:val="22"/>
                <w:szCs w:val="22"/>
              </w:rPr>
              <w:t xml:space="preserve"> </w:t>
            </w:r>
            <w:r w:rsidRPr="006F20C3">
              <w:rPr>
                <w:b/>
                <w:bCs/>
                <w:sz w:val="22"/>
                <w:szCs w:val="22"/>
              </w:rPr>
              <w:t>/</w:t>
            </w:r>
            <w:r w:rsidR="00FD0EA7" w:rsidRPr="006F20C3">
              <w:rPr>
                <w:b/>
                <w:bCs/>
                <w:sz w:val="22"/>
                <w:szCs w:val="22"/>
              </w:rPr>
              <w:t xml:space="preserve"> </w:t>
            </w:r>
            <w:r w:rsidR="00AE32B6" w:rsidRPr="006F20C3">
              <w:rPr>
                <w:b/>
                <w:bCs/>
                <w:sz w:val="22"/>
                <w:szCs w:val="22"/>
              </w:rPr>
              <w:t>a</w:t>
            </w:r>
            <w:r w:rsidRPr="006F20C3">
              <w:rPr>
                <w:b/>
                <w:bCs/>
                <w:sz w:val="22"/>
                <w:szCs w:val="22"/>
              </w:rPr>
              <w:t>bdomen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0EE5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2935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  <w:tr w:rsidR="00E04AB0" w:rsidRPr="006F20C3" w14:paraId="6D79ED3C" w14:textId="77777777" w:rsidTr="00E04AB0">
        <w:trPr>
          <w:trHeight w:val="320"/>
        </w:trPr>
        <w:tc>
          <w:tcPr>
            <w:tcW w:w="66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FAED" w14:textId="77777777" w:rsidR="00E04AB0" w:rsidRPr="006F20C3" w:rsidRDefault="00E04AB0" w:rsidP="00C61FE4">
            <w:pPr>
              <w:rPr>
                <w:sz w:val="22"/>
                <w:szCs w:val="22"/>
                <w:lang w:val="en-US"/>
              </w:rPr>
            </w:pPr>
            <w:r w:rsidRPr="006F20C3">
              <w:rPr>
                <w:sz w:val="22"/>
                <w:szCs w:val="22"/>
                <w:lang w:val="en-US"/>
              </w:rPr>
              <w:t xml:space="preserve">   Muscle: Pectoralis major/minor muscle injury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2046" w14:textId="77777777" w:rsidR="00E04AB0" w:rsidRPr="006F20C3" w:rsidRDefault="00E04AB0" w:rsidP="00AE32B6">
            <w:pPr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16E4" w14:textId="77777777" w:rsidR="00E04AB0" w:rsidRPr="006F20C3" w:rsidRDefault="00E04AB0" w:rsidP="00AE32B6">
            <w:pPr>
              <w:keepNext/>
              <w:jc w:val="center"/>
              <w:rPr>
                <w:sz w:val="22"/>
                <w:szCs w:val="22"/>
              </w:rPr>
            </w:pPr>
            <w:r w:rsidRPr="006F20C3">
              <w:rPr>
                <w:sz w:val="22"/>
                <w:szCs w:val="22"/>
              </w:rPr>
              <w:t>1.0</w:t>
            </w:r>
          </w:p>
        </w:tc>
      </w:tr>
    </w:tbl>
    <w:p w14:paraId="798F10C7" w14:textId="397AB2B4" w:rsidR="000E2AAB" w:rsidRPr="006F20C3" w:rsidRDefault="008A4DB4" w:rsidP="008A4DB4">
      <w:pPr>
        <w:pStyle w:val="Caption"/>
        <w:rPr>
          <w:rFonts w:cs="Times New Roman"/>
          <w:lang w:val="en-US"/>
        </w:rPr>
      </w:pPr>
      <w:r w:rsidRPr="006F20C3">
        <w:rPr>
          <w:rFonts w:cs="Times New Roman"/>
          <w:bCs/>
          <w:color w:val="auto"/>
          <w:lang w:val="en-US"/>
        </w:rPr>
        <w:t>Categorical variables are shown as number and corresponding percentages.</w:t>
      </w:r>
    </w:p>
    <w:sectPr w:rsidR="000E2AAB" w:rsidRPr="006F20C3" w:rsidSect="00EC66B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A42688" w14:textId="77777777" w:rsidR="0064158C" w:rsidRDefault="0064158C" w:rsidP="00E04AB0">
      <w:r>
        <w:separator/>
      </w:r>
    </w:p>
  </w:endnote>
  <w:endnote w:type="continuationSeparator" w:id="0">
    <w:p w14:paraId="2F686648" w14:textId="77777777" w:rsidR="0064158C" w:rsidRDefault="0064158C" w:rsidP="00E04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BE9E85" w14:textId="77777777" w:rsidR="007F70DF" w:rsidRDefault="007F70D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9EDC4E" w14:textId="77777777" w:rsidR="007F70DF" w:rsidRDefault="007F70D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4CBDB9" w14:textId="77777777" w:rsidR="007F70DF" w:rsidRDefault="007F70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C48763" w14:textId="77777777" w:rsidR="0064158C" w:rsidRDefault="0064158C" w:rsidP="00E04AB0">
      <w:r>
        <w:separator/>
      </w:r>
    </w:p>
  </w:footnote>
  <w:footnote w:type="continuationSeparator" w:id="0">
    <w:p w14:paraId="7258350E" w14:textId="77777777" w:rsidR="0064158C" w:rsidRDefault="0064158C" w:rsidP="00E04A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8A95C1" w14:textId="77777777" w:rsidR="007F70DF" w:rsidRDefault="007F70D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469BC2" w14:textId="2D07683E" w:rsidR="00E04AB0" w:rsidRPr="006F20C3" w:rsidRDefault="007F70DF">
    <w:pPr>
      <w:pStyle w:val="Header"/>
      <w:rPr>
        <w:rFonts w:ascii="Times New Roman" w:hAnsi="Times New Roman" w:cs="Times New Roman"/>
        <w:lang w:val="en-US"/>
      </w:rPr>
    </w:pPr>
    <w:r w:rsidRPr="007F70DF">
      <w:rPr>
        <w:rFonts w:ascii="Times New Roman" w:hAnsi="Times New Roman" w:cs="Times New Roman"/>
        <w:sz w:val="22"/>
        <w:szCs w:val="22"/>
        <w:lang w:val="en-US"/>
      </w:rPr>
      <w:t xml:space="preserve">Additional file </w:t>
    </w:r>
    <w:r w:rsidR="00E04AB0" w:rsidRPr="006F20C3">
      <w:rPr>
        <w:rFonts w:ascii="Times New Roman" w:hAnsi="Times New Roman" w:cs="Times New Roman"/>
        <w:lang w:val="en-US"/>
      </w:rPr>
      <w:t>2 – Diagnose</w:t>
    </w:r>
    <w:r w:rsidR="008A4DB4" w:rsidRPr="006F20C3">
      <w:rPr>
        <w:rFonts w:ascii="Times New Roman" w:hAnsi="Times New Roman" w:cs="Times New Roman"/>
        <w:lang w:val="en-US"/>
      </w:rPr>
      <w:t>s</w:t>
    </w:r>
    <w:r w:rsidR="00E04AB0" w:rsidRPr="006F20C3">
      <w:rPr>
        <w:rFonts w:ascii="Times New Roman" w:hAnsi="Times New Roman" w:cs="Times New Roman"/>
        <w:lang w:val="en-US"/>
      </w:rPr>
      <w:t xml:space="preserve"> for acute injuri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EEE414" w14:textId="77777777" w:rsidR="007F70DF" w:rsidRDefault="007F70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AB0"/>
    <w:rsid w:val="000133BE"/>
    <w:rsid w:val="00015D3B"/>
    <w:rsid w:val="000329DD"/>
    <w:rsid w:val="000904CF"/>
    <w:rsid w:val="000E2AAB"/>
    <w:rsid w:val="00107DA4"/>
    <w:rsid w:val="00190056"/>
    <w:rsid w:val="001C6455"/>
    <w:rsid w:val="0020558B"/>
    <w:rsid w:val="002055CA"/>
    <w:rsid w:val="0020587F"/>
    <w:rsid w:val="002268BE"/>
    <w:rsid w:val="00256FCF"/>
    <w:rsid w:val="002608BC"/>
    <w:rsid w:val="00297A28"/>
    <w:rsid w:val="002A1DBB"/>
    <w:rsid w:val="002F14B6"/>
    <w:rsid w:val="0030698B"/>
    <w:rsid w:val="00306F25"/>
    <w:rsid w:val="003448AF"/>
    <w:rsid w:val="00347AF4"/>
    <w:rsid w:val="00354CEF"/>
    <w:rsid w:val="0035691C"/>
    <w:rsid w:val="00361D5A"/>
    <w:rsid w:val="0037754B"/>
    <w:rsid w:val="003A25FD"/>
    <w:rsid w:val="003E41A4"/>
    <w:rsid w:val="003E6CAB"/>
    <w:rsid w:val="003F3CBC"/>
    <w:rsid w:val="00402C22"/>
    <w:rsid w:val="0043116D"/>
    <w:rsid w:val="00437C7A"/>
    <w:rsid w:val="004724FB"/>
    <w:rsid w:val="00475EDC"/>
    <w:rsid w:val="00482E23"/>
    <w:rsid w:val="004F40B9"/>
    <w:rsid w:val="005321BF"/>
    <w:rsid w:val="0053589B"/>
    <w:rsid w:val="00540D0B"/>
    <w:rsid w:val="00552032"/>
    <w:rsid w:val="005620DF"/>
    <w:rsid w:val="0058658A"/>
    <w:rsid w:val="005B3A5E"/>
    <w:rsid w:val="005C4B6B"/>
    <w:rsid w:val="005F2B0B"/>
    <w:rsid w:val="005F766D"/>
    <w:rsid w:val="0064158C"/>
    <w:rsid w:val="006F20C3"/>
    <w:rsid w:val="006F3476"/>
    <w:rsid w:val="00712636"/>
    <w:rsid w:val="007B65C6"/>
    <w:rsid w:val="007D16F6"/>
    <w:rsid w:val="007E4F2F"/>
    <w:rsid w:val="007E699E"/>
    <w:rsid w:val="007F62DA"/>
    <w:rsid w:val="007F70DF"/>
    <w:rsid w:val="00813DA5"/>
    <w:rsid w:val="008208AA"/>
    <w:rsid w:val="00844953"/>
    <w:rsid w:val="0084532F"/>
    <w:rsid w:val="00850583"/>
    <w:rsid w:val="00854825"/>
    <w:rsid w:val="00897A56"/>
    <w:rsid w:val="008A2977"/>
    <w:rsid w:val="008A4DB4"/>
    <w:rsid w:val="008C555D"/>
    <w:rsid w:val="008E404B"/>
    <w:rsid w:val="00911D85"/>
    <w:rsid w:val="0093015A"/>
    <w:rsid w:val="009422DC"/>
    <w:rsid w:val="009638BE"/>
    <w:rsid w:val="00966DF5"/>
    <w:rsid w:val="00985508"/>
    <w:rsid w:val="009F6477"/>
    <w:rsid w:val="00A05656"/>
    <w:rsid w:val="00A06895"/>
    <w:rsid w:val="00A34DD2"/>
    <w:rsid w:val="00A35594"/>
    <w:rsid w:val="00A41380"/>
    <w:rsid w:val="00A4187C"/>
    <w:rsid w:val="00A42757"/>
    <w:rsid w:val="00A50666"/>
    <w:rsid w:val="00A80170"/>
    <w:rsid w:val="00A815C7"/>
    <w:rsid w:val="00A875E4"/>
    <w:rsid w:val="00AA3D83"/>
    <w:rsid w:val="00AA5477"/>
    <w:rsid w:val="00AE32B6"/>
    <w:rsid w:val="00AF4D88"/>
    <w:rsid w:val="00B32580"/>
    <w:rsid w:val="00B83A17"/>
    <w:rsid w:val="00B925DD"/>
    <w:rsid w:val="00BA1CC8"/>
    <w:rsid w:val="00BC500C"/>
    <w:rsid w:val="00C834E4"/>
    <w:rsid w:val="00CD59CE"/>
    <w:rsid w:val="00D45071"/>
    <w:rsid w:val="00D85F5B"/>
    <w:rsid w:val="00DA55D0"/>
    <w:rsid w:val="00E04AB0"/>
    <w:rsid w:val="00E134A5"/>
    <w:rsid w:val="00E755FC"/>
    <w:rsid w:val="00E824AD"/>
    <w:rsid w:val="00E8468A"/>
    <w:rsid w:val="00EB6BD6"/>
    <w:rsid w:val="00EC66B1"/>
    <w:rsid w:val="00ED1500"/>
    <w:rsid w:val="00EF5842"/>
    <w:rsid w:val="00F05A36"/>
    <w:rsid w:val="00F05B79"/>
    <w:rsid w:val="00F57441"/>
    <w:rsid w:val="00FD0EA7"/>
    <w:rsid w:val="00FD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E0A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B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04AB0"/>
  </w:style>
  <w:style w:type="paragraph" w:styleId="Footer">
    <w:name w:val="footer"/>
    <w:basedOn w:val="Normal"/>
    <w:link w:val="Foot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04AB0"/>
  </w:style>
  <w:style w:type="paragraph" w:styleId="Caption">
    <w:name w:val="caption"/>
    <w:basedOn w:val="Normal"/>
    <w:next w:val="Normal"/>
    <w:uiPriority w:val="35"/>
    <w:unhideWhenUsed/>
    <w:qFormat/>
    <w:rsid w:val="00E04AB0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B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04AB0"/>
  </w:style>
  <w:style w:type="paragraph" w:styleId="Footer">
    <w:name w:val="footer"/>
    <w:basedOn w:val="Normal"/>
    <w:link w:val="Foot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04AB0"/>
  </w:style>
  <w:style w:type="paragraph" w:styleId="Caption">
    <w:name w:val="caption"/>
    <w:basedOn w:val="Normal"/>
    <w:next w:val="Normal"/>
    <w:uiPriority w:val="35"/>
    <w:unhideWhenUsed/>
    <w:qFormat/>
    <w:rsid w:val="00E04AB0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 Hinz</dc:creator>
  <cp:lastModifiedBy>Amgine Gabon Mascardo</cp:lastModifiedBy>
  <cp:revision>2</cp:revision>
  <dcterms:created xsi:type="dcterms:W3CDTF">2025-07-26T22:17:00Z</dcterms:created>
  <dcterms:modified xsi:type="dcterms:W3CDTF">2025-07-26T22:17:00Z</dcterms:modified>
</cp:coreProperties>
</file>